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B8B45" w14:textId="77777777" w:rsidR="007E17C5" w:rsidRPr="00520A86" w:rsidRDefault="007E17C5" w:rsidP="007E17C5">
      <w:pPr>
        <w:spacing w:after="240"/>
        <w:jc w:val="center"/>
      </w:pPr>
      <w:r>
        <w:rPr>
          <w:b/>
          <w:bCs/>
        </w:rPr>
        <w:t xml:space="preserve">S8 </w:t>
      </w:r>
      <w:r w:rsidRPr="00AA5593">
        <w:rPr>
          <w:b/>
          <w:bCs/>
        </w:rPr>
        <w:t xml:space="preserve">Table. </w:t>
      </w:r>
      <w:r>
        <w:t>Baseline unweighted absolute wasting rates</w:t>
      </w:r>
      <w:r w:rsidRPr="00855B06">
        <w:t xml:space="preserve"> </w:t>
      </w:r>
      <w:r w:rsidRPr="00490306">
        <w:t xml:space="preserve">(per 10,000) </w:t>
      </w:r>
      <w:r>
        <w:t xml:space="preserve">across wealth quintiles and countries. </w:t>
      </w:r>
    </w:p>
    <w:tbl>
      <w:tblPr>
        <w:tblW w:w="10920" w:type="dxa"/>
        <w:tblLook w:val="04A0" w:firstRow="1" w:lastRow="0" w:firstColumn="1" w:lastColumn="0" w:noHBand="0" w:noVBand="1"/>
      </w:tblPr>
      <w:tblGrid>
        <w:gridCol w:w="2020"/>
        <w:gridCol w:w="1780"/>
        <w:gridCol w:w="1780"/>
        <w:gridCol w:w="1780"/>
        <w:gridCol w:w="1780"/>
        <w:gridCol w:w="1780"/>
      </w:tblGrid>
      <w:tr w:rsidR="007E17C5" w:rsidRPr="00AA5593" w14:paraId="0B270077" w14:textId="77777777" w:rsidTr="00C54DF8">
        <w:trPr>
          <w:trHeight w:val="24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EA95FB" w14:textId="77777777" w:rsidR="007E17C5" w:rsidRPr="00AA5593" w:rsidRDefault="007E17C5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8895B3" w14:textId="77777777" w:rsidR="007E17C5" w:rsidRPr="00AA5593" w:rsidRDefault="007E17C5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E3D3DC" w14:textId="77777777" w:rsidR="007E17C5" w:rsidRPr="00AA5593" w:rsidRDefault="007E17C5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4384FA" w14:textId="77777777" w:rsidR="007E17C5" w:rsidRPr="00AA5593" w:rsidRDefault="007E17C5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512D6F" w14:textId="77777777" w:rsidR="007E17C5" w:rsidRPr="00AA5593" w:rsidRDefault="007E17C5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48C129" w14:textId="77777777" w:rsidR="007E17C5" w:rsidRPr="00AA5593" w:rsidRDefault="007E17C5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st</w:t>
            </w:r>
          </w:p>
        </w:tc>
      </w:tr>
      <w:tr w:rsidR="007E17C5" w:rsidRPr="00AA5593" w14:paraId="1C0B7D9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7C0A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8F49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9C8B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3CB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F9FF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9596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15</w:t>
            </w:r>
          </w:p>
        </w:tc>
      </w:tr>
      <w:tr w:rsidR="007E17C5" w:rsidRPr="00AA5593" w14:paraId="1B80011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4152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ED9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64A3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B68D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2A73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2E7B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35</w:t>
            </w:r>
          </w:p>
        </w:tc>
      </w:tr>
      <w:tr w:rsidR="007E17C5" w:rsidRPr="00AA5593" w14:paraId="4C105FD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E7F5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625F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2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8B1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9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9EA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8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E1E0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8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489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38</w:t>
            </w:r>
          </w:p>
        </w:tc>
      </w:tr>
      <w:tr w:rsidR="007E17C5" w:rsidRPr="00AA5593" w14:paraId="09E3EC9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4BB2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BE28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0436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52E0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2B4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01DB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31</w:t>
            </w:r>
          </w:p>
        </w:tc>
      </w:tr>
      <w:tr w:rsidR="007E17C5" w:rsidRPr="00AA5593" w14:paraId="63672CB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A9B7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75D2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D6C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4453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F36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7D2F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20</w:t>
            </w:r>
          </w:p>
        </w:tc>
      </w:tr>
      <w:tr w:rsidR="007E17C5" w:rsidRPr="00AA5593" w14:paraId="2E3D30D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74FA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550B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3FA3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5CB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5568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65D3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77</w:t>
            </w:r>
          </w:p>
        </w:tc>
      </w:tr>
      <w:tr w:rsidR="007E17C5" w:rsidRPr="00AA5593" w14:paraId="37AFD0D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4BC5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B016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6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2F0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5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32A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CD3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BEC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04</w:t>
            </w:r>
          </w:p>
        </w:tc>
      </w:tr>
      <w:tr w:rsidR="007E17C5" w:rsidRPr="00AA5593" w14:paraId="675A623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1EFF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1ABD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5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B979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37B0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47E3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86FD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4</w:t>
            </w:r>
          </w:p>
        </w:tc>
      </w:tr>
      <w:tr w:rsidR="007E17C5" w:rsidRPr="00AA5593" w14:paraId="2BC8EF3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9F32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FD42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9A6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471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2A1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C406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00</w:t>
            </w:r>
          </w:p>
        </w:tc>
      </w:tr>
      <w:tr w:rsidR="007E17C5" w:rsidRPr="00AA5593" w14:paraId="004E81B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3DC4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  <w:r>
              <w:rPr>
                <w:color w:val="000000"/>
                <w:sz w:val="16"/>
                <w:szCs w:val="16"/>
              </w:rPr>
              <w:t>,</w:t>
            </w:r>
            <w:r w:rsidRPr="00AA5593">
              <w:rPr>
                <w:color w:val="000000"/>
                <w:sz w:val="16"/>
                <w:szCs w:val="16"/>
              </w:rPr>
              <w:t xml:space="preserve"> Democratic Republic</w:t>
            </w:r>
            <w:r>
              <w:rPr>
                <w:color w:val="000000"/>
                <w:sz w:val="16"/>
                <w:szCs w:val="16"/>
              </w:rPr>
              <w:t xml:space="preserve"> o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5CCD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DAB9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B22B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CFA0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E2D9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91</w:t>
            </w:r>
          </w:p>
        </w:tc>
      </w:tr>
      <w:tr w:rsidR="007E17C5" w:rsidRPr="00AA5593" w14:paraId="7C0E41B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0BF8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855B06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ô</w:t>
            </w:r>
            <w:r w:rsidRPr="00855B06">
              <w:rPr>
                <w:color w:val="000000"/>
                <w:sz w:val="16"/>
                <w:szCs w:val="16"/>
              </w:rPr>
              <w:t>te d'Ivoi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20E9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372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A8F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BE6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875A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2</w:t>
            </w:r>
          </w:p>
        </w:tc>
      </w:tr>
      <w:tr w:rsidR="007E17C5" w:rsidRPr="00AA5593" w14:paraId="581D62F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ED68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7AF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E4F8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EC9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19C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B48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25</w:t>
            </w:r>
          </w:p>
        </w:tc>
      </w:tr>
      <w:tr w:rsidR="007E17C5" w:rsidRPr="00AA5593" w14:paraId="7930DE0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C771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3ADA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A053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75FB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F24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79D0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15</w:t>
            </w:r>
          </w:p>
        </w:tc>
      </w:tr>
      <w:tr w:rsidR="007E17C5" w:rsidRPr="00AA5593" w14:paraId="42EBC1E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A41A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6E42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8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BAA2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BED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AD06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8922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4</w:t>
            </w:r>
          </w:p>
        </w:tc>
      </w:tr>
      <w:tr w:rsidR="007E17C5" w:rsidRPr="00AA5593" w14:paraId="509CBF3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B1FA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B5B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E48D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E27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E923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D1D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85</w:t>
            </w:r>
          </w:p>
        </w:tc>
      </w:tr>
      <w:tr w:rsidR="007E17C5" w:rsidRPr="00AA5593" w14:paraId="34880E0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4FBD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C654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2EA0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8D1D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54F8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9A3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2</w:t>
            </w:r>
          </w:p>
        </w:tc>
      </w:tr>
      <w:tr w:rsidR="007E17C5" w:rsidRPr="00AA5593" w14:paraId="1A8E9D5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87B8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76A3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080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EDD0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E72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A66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7</w:t>
            </w:r>
          </w:p>
        </w:tc>
      </w:tr>
      <w:tr w:rsidR="007E17C5" w:rsidRPr="00AA5593" w14:paraId="0BD9694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662C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8AD6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207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3E48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542F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44A6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</w:t>
            </w:r>
          </w:p>
        </w:tc>
      </w:tr>
      <w:tr w:rsidR="007E17C5" w:rsidRPr="00AA5593" w14:paraId="2BD8D71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89E8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5D34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5826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95D9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A330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3DDB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38</w:t>
            </w:r>
          </w:p>
        </w:tc>
      </w:tr>
      <w:tr w:rsidR="007E17C5" w:rsidRPr="00AA5593" w14:paraId="7379650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9A12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8306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58E4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094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E81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ABC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29</w:t>
            </w:r>
          </w:p>
        </w:tc>
      </w:tr>
      <w:tr w:rsidR="007E17C5" w:rsidRPr="00AA5593" w14:paraId="4DFEE67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B94C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5BAD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9EC4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9169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293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BBB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5</w:t>
            </w:r>
          </w:p>
        </w:tc>
      </w:tr>
      <w:tr w:rsidR="007E17C5" w:rsidRPr="00AA5593" w14:paraId="462FA9E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6483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CF48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4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C0E3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0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CC76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9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986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1AA2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586</w:t>
            </w:r>
          </w:p>
        </w:tc>
      </w:tr>
      <w:tr w:rsidR="007E17C5" w:rsidRPr="00AA5593" w14:paraId="7FCE495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79E2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A0F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5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7FEB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149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CF5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178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64</w:t>
            </w:r>
          </w:p>
        </w:tc>
      </w:tr>
      <w:tr w:rsidR="007E17C5" w:rsidRPr="00AA5593" w14:paraId="3B67E98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8553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8378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3C8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E2A3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52E4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E033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0</w:t>
            </w:r>
          </w:p>
        </w:tc>
      </w:tr>
      <w:tr w:rsidR="007E17C5" w:rsidRPr="00AA5593" w14:paraId="343412A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DA8E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2C64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B1A6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056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CB16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F670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22</w:t>
            </w:r>
          </w:p>
        </w:tc>
      </w:tr>
      <w:tr w:rsidR="007E17C5" w:rsidRPr="00AA5593" w14:paraId="0416290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AD7E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9B4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F132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F57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8C9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17C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2</w:t>
            </w:r>
          </w:p>
        </w:tc>
      </w:tr>
      <w:tr w:rsidR="007E17C5" w:rsidRPr="00AA5593" w14:paraId="379DE14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746B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1C84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C028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8DF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B829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D3A9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1</w:t>
            </w:r>
          </w:p>
        </w:tc>
      </w:tr>
      <w:tr w:rsidR="007E17C5" w:rsidRPr="00AA5593" w14:paraId="63A1436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FCF7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74F4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C40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1A09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BA03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F0C2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96</w:t>
            </w:r>
          </w:p>
        </w:tc>
      </w:tr>
      <w:tr w:rsidR="007E17C5" w:rsidRPr="00AA5593" w14:paraId="44FCACD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9DAA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604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04EA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5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7AA6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ECA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6F6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46</w:t>
            </w:r>
          </w:p>
        </w:tc>
      </w:tr>
      <w:tr w:rsidR="007E17C5" w:rsidRPr="00AA5593" w14:paraId="0F023B5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CB2A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C4ED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9A8F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06FD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E3BD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B39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1</w:t>
            </w:r>
          </w:p>
        </w:tc>
      </w:tr>
      <w:tr w:rsidR="007E17C5" w:rsidRPr="00AA5593" w14:paraId="6718005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5ADD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C8B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2A8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8363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6108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313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57</w:t>
            </w:r>
          </w:p>
        </w:tc>
      </w:tr>
      <w:tr w:rsidR="007E17C5" w:rsidRPr="00AA5593" w14:paraId="4D4BCF1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34AB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51E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ACD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58A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DC3A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585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7</w:t>
            </w:r>
          </w:p>
        </w:tc>
      </w:tr>
      <w:tr w:rsidR="007E17C5" w:rsidRPr="00AA5593" w14:paraId="33C6E77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2B6C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C36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5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E35F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84E2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B5F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5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3CE4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2</w:t>
            </w:r>
          </w:p>
        </w:tc>
      </w:tr>
      <w:tr w:rsidR="007E17C5" w:rsidRPr="00AA5593" w14:paraId="5562409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DA7A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60E6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7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24A9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3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175A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9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94C2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2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D81B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604</w:t>
            </w:r>
          </w:p>
        </w:tc>
      </w:tr>
      <w:tr w:rsidR="007E17C5" w:rsidRPr="00AA5593" w14:paraId="5B2BBF9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2D28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24A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1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312B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8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220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27F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D1AD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63</w:t>
            </w:r>
          </w:p>
        </w:tc>
      </w:tr>
      <w:tr w:rsidR="007E17C5" w:rsidRPr="00AA5593" w14:paraId="77B5A19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440C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56A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0E4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950F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1D1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ECF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3</w:t>
            </w:r>
          </w:p>
        </w:tc>
      </w:tr>
      <w:tr w:rsidR="007E17C5" w:rsidRPr="00AA5593" w14:paraId="66B9BF3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FFF8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915B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15BF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F104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FBDF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768D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17</w:t>
            </w:r>
          </w:p>
        </w:tc>
      </w:tr>
      <w:tr w:rsidR="007E17C5" w:rsidRPr="00AA5593" w14:paraId="110DC13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5919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1628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E2F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B674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7E18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4598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7</w:t>
            </w:r>
          </w:p>
        </w:tc>
      </w:tr>
      <w:tr w:rsidR="007E17C5" w:rsidRPr="00AA5593" w14:paraId="17C2C64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60FF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FB90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B6D9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A6A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5BCF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EEA3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7</w:t>
            </w:r>
          </w:p>
        </w:tc>
      </w:tr>
      <w:tr w:rsidR="007E17C5" w:rsidRPr="00AA5593" w14:paraId="3C82533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23DA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336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65D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C38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6876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3D1D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59</w:t>
            </w:r>
          </w:p>
        </w:tc>
      </w:tr>
      <w:tr w:rsidR="007E17C5" w:rsidRPr="00AA5593" w14:paraId="2527ABA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F1A4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 xml:space="preserve">Timor </w:t>
            </w:r>
            <w:proofErr w:type="spellStart"/>
            <w:r w:rsidRPr="00AA5593">
              <w:rPr>
                <w:color w:val="000000"/>
                <w:sz w:val="16"/>
                <w:szCs w:val="16"/>
              </w:rPr>
              <w:t>Lest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152B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5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DE60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4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D4DA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3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9014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1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23CA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817</w:t>
            </w:r>
          </w:p>
        </w:tc>
      </w:tr>
      <w:tr w:rsidR="007E17C5" w:rsidRPr="00AA5593" w14:paraId="6AA9822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63D5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E2BB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FF9F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288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1AC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3C48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88</w:t>
            </w:r>
          </w:p>
        </w:tc>
      </w:tr>
      <w:tr w:rsidR="007E17C5" w:rsidRPr="00AA5593" w14:paraId="3550261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FC04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D8A0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74A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EE5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E72D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A14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0</w:t>
            </w:r>
          </w:p>
        </w:tc>
      </w:tr>
      <w:tr w:rsidR="007E17C5" w:rsidRPr="00AA5593" w14:paraId="4F81A05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459B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3D0C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EB39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B8D5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9607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4B6F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55</w:t>
            </w:r>
          </w:p>
        </w:tc>
      </w:tr>
      <w:tr w:rsidR="007E17C5" w:rsidRPr="00AA5593" w14:paraId="3F6AAB6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FA3B" w14:textId="77777777" w:rsidR="007E17C5" w:rsidRPr="00AA5593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6DFE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8AD4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D3E2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8261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B80D" w14:textId="77777777" w:rsidR="007E17C5" w:rsidRPr="00BE6171" w:rsidRDefault="007E17C5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0</w:t>
            </w:r>
          </w:p>
        </w:tc>
      </w:tr>
    </w:tbl>
    <w:p w14:paraId="2BD740E3" w14:textId="1D81E3CC" w:rsidR="00E7457F" w:rsidRPr="007E17C5" w:rsidRDefault="00E7457F" w:rsidP="007E17C5">
      <w:pPr>
        <w:spacing w:after="160" w:line="259" w:lineRule="auto"/>
      </w:pPr>
    </w:p>
    <w:sectPr w:rsidR="00E7457F" w:rsidRPr="007E17C5" w:rsidSect="0021124A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DC0F2" w14:textId="77777777" w:rsidR="000305AC" w:rsidRDefault="000305AC" w:rsidP="00A35DF2">
      <w:r>
        <w:separator/>
      </w:r>
    </w:p>
  </w:endnote>
  <w:endnote w:type="continuationSeparator" w:id="0">
    <w:p w14:paraId="60CB5180" w14:textId="77777777" w:rsidR="000305AC" w:rsidRDefault="000305AC" w:rsidP="00A3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EFE8" w14:textId="47E2A5B1" w:rsidR="00531989" w:rsidRDefault="00531989" w:rsidP="00E56D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75E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09CCD5" w14:textId="77777777" w:rsidR="00531989" w:rsidRDefault="00531989" w:rsidP="00F47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663894"/>
      <w:docPartObj>
        <w:docPartGallery w:val="Page Numbers (Bottom of Page)"/>
        <w:docPartUnique/>
      </w:docPartObj>
    </w:sdtPr>
    <w:sdtContent>
      <w:p w14:paraId="655D6CB2" w14:textId="2DBAC754" w:rsidR="00E56D70" w:rsidRDefault="00E56D70" w:rsidP="00E32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A061A8" w14:textId="77777777" w:rsidR="001003D3" w:rsidRDefault="006F5404" w:rsidP="00E56D70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F27E9" w14:textId="77777777" w:rsidR="000305AC" w:rsidRDefault="000305AC" w:rsidP="00A35DF2">
      <w:r>
        <w:separator/>
      </w:r>
    </w:p>
  </w:footnote>
  <w:footnote w:type="continuationSeparator" w:id="0">
    <w:p w14:paraId="0FE56A76" w14:textId="77777777" w:rsidR="000305AC" w:rsidRDefault="000305AC" w:rsidP="00A35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1966"/>
    <w:multiLevelType w:val="hybridMultilevel"/>
    <w:tmpl w:val="1EA4F15C"/>
    <w:lvl w:ilvl="0" w:tplc="3DB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96A44"/>
    <w:multiLevelType w:val="hybridMultilevel"/>
    <w:tmpl w:val="F43C429C"/>
    <w:lvl w:ilvl="0" w:tplc="4FAC0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4FAF"/>
    <w:multiLevelType w:val="hybridMultilevel"/>
    <w:tmpl w:val="86E44768"/>
    <w:lvl w:ilvl="0" w:tplc="405C9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392B"/>
    <w:multiLevelType w:val="multilevel"/>
    <w:tmpl w:val="E76E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3569FB"/>
    <w:multiLevelType w:val="hybridMultilevel"/>
    <w:tmpl w:val="47CE2820"/>
    <w:lvl w:ilvl="0" w:tplc="6B0AE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18F8"/>
    <w:multiLevelType w:val="hybridMultilevel"/>
    <w:tmpl w:val="6B30AC72"/>
    <w:lvl w:ilvl="0" w:tplc="29DA10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54CF"/>
    <w:multiLevelType w:val="hybridMultilevel"/>
    <w:tmpl w:val="AAD4150E"/>
    <w:lvl w:ilvl="0" w:tplc="00DEC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96424">
    <w:abstractNumId w:val="0"/>
  </w:num>
  <w:num w:numId="2" w16cid:durableId="674768278">
    <w:abstractNumId w:val="2"/>
  </w:num>
  <w:num w:numId="3" w16cid:durableId="740757644">
    <w:abstractNumId w:val="6"/>
  </w:num>
  <w:num w:numId="4" w16cid:durableId="1744377928">
    <w:abstractNumId w:val="1"/>
  </w:num>
  <w:num w:numId="5" w16cid:durableId="2057511249">
    <w:abstractNumId w:val="3"/>
  </w:num>
  <w:num w:numId="6" w16cid:durableId="506943580">
    <w:abstractNumId w:val="5"/>
  </w:num>
  <w:num w:numId="7" w16cid:durableId="1072309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67"/>
    <w:rsid w:val="00000763"/>
    <w:rsid w:val="000036A3"/>
    <w:rsid w:val="00007C2E"/>
    <w:rsid w:val="00015887"/>
    <w:rsid w:val="0001625F"/>
    <w:rsid w:val="0001788C"/>
    <w:rsid w:val="00017AB3"/>
    <w:rsid w:val="00020F32"/>
    <w:rsid w:val="000249D9"/>
    <w:rsid w:val="00026042"/>
    <w:rsid w:val="000305AC"/>
    <w:rsid w:val="0003242E"/>
    <w:rsid w:val="000336C1"/>
    <w:rsid w:val="00041479"/>
    <w:rsid w:val="00051B09"/>
    <w:rsid w:val="00052394"/>
    <w:rsid w:val="00060376"/>
    <w:rsid w:val="00061B36"/>
    <w:rsid w:val="00061B51"/>
    <w:rsid w:val="000707A8"/>
    <w:rsid w:val="000728CA"/>
    <w:rsid w:val="000761C3"/>
    <w:rsid w:val="00076EC9"/>
    <w:rsid w:val="00077F0A"/>
    <w:rsid w:val="00080E2F"/>
    <w:rsid w:val="0008209E"/>
    <w:rsid w:val="000829E0"/>
    <w:rsid w:val="000861B9"/>
    <w:rsid w:val="00086792"/>
    <w:rsid w:val="000912CA"/>
    <w:rsid w:val="00094E2B"/>
    <w:rsid w:val="000963CA"/>
    <w:rsid w:val="000A112D"/>
    <w:rsid w:val="000A1B91"/>
    <w:rsid w:val="000A1E1C"/>
    <w:rsid w:val="000A3C1C"/>
    <w:rsid w:val="000A5C53"/>
    <w:rsid w:val="000B0D2D"/>
    <w:rsid w:val="000B11FE"/>
    <w:rsid w:val="000B1777"/>
    <w:rsid w:val="000B61A9"/>
    <w:rsid w:val="000B6886"/>
    <w:rsid w:val="000B78F1"/>
    <w:rsid w:val="000C0429"/>
    <w:rsid w:val="000C0F5F"/>
    <w:rsid w:val="000C232E"/>
    <w:rsid w:val="000C2E1A"/>
    <w:rsid w:val="000C45A9"/>
    <w:rsid w:val="000C47BE"/>
    <w:rsid w:val="000C5E3E"/>
    <w:rsid w:val="000C6CE5"/>
    <w:rsid w:val="000D1E9B"/>
    <w:rsid w:val="000D2383"/>
    <w:rsid w:val="000D2385"/>
    <w:rsid w:val="000D76CC"/>
    <w:rsid w:val="000F0200"/>
    <w:rsid w:val="000F2077"/>
    <w:rsid w:val="000F4FDF"/>
    <w:rsid w:val="000F745A"/>
    <w:rsid w:val="001003D3"/>
    <w:rsid w:val="001071FD"/>
    <w:rsid w:val="001102E4"/>
    <w:rsid w:val="001162D3"/>
    <w:rsid w:val="0011765E"/>
    <w:rsid w:val="00124A0D"/>
    <w:rsid w:val="00126590"/>
    <w:rsid w:val="00127005"/>
    <w:rsid w:val="00130716"/>
    <w:rsid w:val="00130A4D"/>
    <w:rsid w:val="00133466"/>
    <w:rsid w:val="001368B2"/>
    <w:rsid w:val="00137734"/>
    <w:rsid w:val="00140ABD"/>
    <w:rsid w:val="00141072"/>
    <w:rsid w:val="00144167"/>
    <w:rsid w:val="001457D0"/>
    <w:rsid w:val="00147AEB"/>
    <w:rsid w:val="00154787"/>
    <w:rsid w:val="001636FB"/>
    <w:rsid w:val="00171252"/>
    <w:rsid w:val="001771CD"/>
    <w:rsid w:val="001800AD"/>
    <w:rsid w:val="001813CE"/>
    <w:rsid w:val="00181E79"/>
    <w:rsid w:val="00183B12"/>
    <w:rsid w:val="00184A4C"/>
    <w:rsid w:val="00197779"/>
    <w:rsid w:val="00197C12"/>
    <w:rsid w:val="001A06C1"/>
    <w:rsid w:val="001A6EFC"/>
    <w:rsid w:val="001B4528"/>
    <w:rsid w:val="001B5F1E"/>
    <w:rsid w:val="001B64E6"/>
    <w:rsid w:val="001B7AFA"/>
    <w:rsid w:val="001B7E60"/>
    <w:rsid w:val="001C2400"/>
    <w:rsid w:val="001C2EE4"/>
    <w:rsid w:val="001C733B"/>
    <w:rsid w:val="001C7E25"/>
    <w:rsid w:val="001D7656"/>
    <w:rsid w:val="001E060C"/>
    <w:rsid w:val="001E1200"/>
    <w:rsid w:val="001E1E94"/>
    <w:rsid w:val="001E209E"/>
    <w:rsid w:val="001F3228"/>
    <w:rsid w:val="001F5678"/>
    <w:rsid w:val="002027DB"/>
    <w:rsid w:val="00205276"/>
    <w:rsid w:val="00210F85"/>
    <w:rsid w:val="0021124A"/>
    <w:rsid w:val="00214C20"/>
    <w:rsid w:val="00216D85"/>
    <w:rsid w:val="00227B7D"/>
    <w:rsid w:val="00230B3F"/>
    <w:rsid w:val="002350AA"/>
    <w:rsid w:val="002374F4"/>
    <w:rsid w:val="00240457"/>
    <w:rsid w:val="00243C1F"/>
    <w:rsid w:val="00253EA5"/>
    <w:rsid w:val="00260D97"/>
    <w:rsid w:val="00264767"/>
    <w:rsid w:val="00264CD0"/>
    <w:rsid w:val="002651F4"/>
    <w:rsid w:val="0026765C"/>
    <w:rsid w:val="00270390"/>
    <w:rsid w:val="002710F9"/>
    <w:rsid w:val="0027372D"/>
    <w:rsid w:val="00274237"/>
    <w:rsid w:val="002809B0"/>
    <w:rsid w:val="00280D14"/>
    <w:rsid w:val="00283B84"/>
    <w:rsid w:val="002902C9"/>
    <w:rsid w:val="00291F58"/>
    <w:rsid w:val="00295CAC"/>
    <w:rsid w:val="00296A4E"/>
    <w:rsid w:val="002A4BD3"/>
    <w:rsid w:val="002A55CD"/>
    <w:rsid w:val="002C417C"/>
    <w:rsid w:val="002C5BE4"/>
    <w:rsid w:val="002C734D"/>
    <w:rsid w:val="002D0262"/>
    <w:rsid w:val="002E19E8"/>
    <w:rsid w:val="002E35A8"/>
    <w:rsid w:val="002F7D2F"/>
    <w:rsid w:val="00302544"/>
    <w:rsid w:val="003034C0"/>
    <w:rsid w:val="00303D15"/>
    <w:rsid w:val="003043F4"/>
    <w:rsid w:val="0030739A"/>
    <w:rsid w:val="003079DE"/>
    <w:rsid w:val="00312B1F"/>
    <w:rsid w:val="00315AC0"/>
    <w:rsid w:val="00316FDE"/>
    <w:rsid w:val="003176D0"/>
    <w:rsid w:val="00321087"/>
    <w:rsid w:val="00322F4E"/>
    <w:rsid w:val="00324EB1"/>
    <w:rsid w:val="00325872"/>
    <w:rsid w:val="00326138"/>
    <w:rsid w:val="00331028"/>
    <w:rsid w:val="003315D8"/>
    <w:rsid w:val="00331D93"/>
    <w:rsid w:val="00333EAE"/>
    <w:rsid w:val="00342BDC"/>
    <w:rsid w:val="00343BDD"/>
    <w:rsid w:val="00352D96"/>
    <w:rsid w:val="00354B52"/>
    <w:rsid w:val="003575F5"/>
    <w:rsid w:val="003655ED"/>
    <w:rsid w:val="00367CA3"/>
    <w:rsid w:val="003746E0"/>
    <w:rsid w:val="00376EC7"/>
    <w:rsid w:val="00376F1F"/>
    <w:rsid w:val="003833FD"/>
    <w:rsid w:val="00385E82"/>
    <w:rsid w:val="0039043A"/>
    <w:rsid w:val="0039085E"/>
    <w:rsid w:val="00390911"/>
    <w:rsid w:val="00396F6C"/>
    <w:rsid w:val="003A5AD3"/>
    <w:rsid w:val="003B016B"/>
    <w:rsid w:val="003B09F2"/>
    <w:rsid w:val="003B71EF"/>
    <w:rsid w:val="003B733E"/>
    <w:rsid w:val="003C45FB"/>
    <w:rsid w:val="003C5151"/>
    <w:rsid w:val="003D578E"/>
    <w:rsid w:val="003E43E8"/>
    <w:rsid w:val="00402C3D"/>
    <w:rsid w:val="00420B55"/>
    <w:rsid w:val="00421E03"/>
    <w:rsid w:val="0042306B"/>
    <w:rsid w:val="004249C8"/>
    <w:rsid w:val="00425C3A"/>
    <w:rsid w:val="0042642B"/>
    <w:rsid w:val="004265A6"/>
    <w:rsid w:val="004309CB"/>
    <w:rsid w:val="00430DC4"/>
    <w:rsid w:val="00443881"/>
    <w:rsid w:val="0044536F"/>
    <w:rsid w:val="00446E12"/>
    <w:rsid w:val="0044739E"/>
    <w:rsid w:val="00450E01"/>
    <w:rsid w:val="004514DC"/>
    <w:rsid w:val="00453C11"/>
    <w:rsid w:val="00455CD1"/>
    <w:rsid w:val="00463E45"/>
    <w:rsid w:val="00470AEB"/>
    <w:rsid w:val="00470B88"/>
    <w:rsid w:val="00471048"/>
    <w:rsid w:val="004736F6"/>
    <w:rsid w:val="0047399D"/>
    <w:rsid w:val="00473EFA"/>
    <w:rsid w:val="0047413A"/>
    <w:rsid w:val="00477AFD"/>
    <w:rsid w:val="00482785"/>
    <w:rsid w:val="00482F34"/>
    <w:rsid w:val="004843BB"/>
    <w:rsid w:val="004854E2"/>
    <w:rsid w:val="00485EAD"/>
    <w:rsid w:val="00490306"/>
    <w:rsid w:val="0049063B"/>
    <w:rsid w:val="004926E0"/>
    <w:rsid w:val="00492948"/>
    <w:rsid w:val="0049768A"/>
    <w:rsid w:val="004A47DB"/>
    <w:rsid w:val="004C47B3"/>
    <w:rsid w:val="004C690B"/>
    <w:rsid w:val="004D0C76"/>
    <w:rsid w:val="004D240E"/>
    <w:rsid w:val="004E45BA"/>
    <w:rsid w:val="004E7959"/>
    <w:rsid w:val="00500307"/>
    <w:rsid w:val="00502C87"/>
    <w:rsid w:val="005030F0"/>
    <w:rsid w:val="005058E7"/>
    <w:rsid w:val="00507A03"/>
    <w:rsid w:val="00516FC9"/>
    <w:rsid w:val="00520A86"/>
    <w:rsid w:val="00520CEB"/>
    <w:rsid w:val="00520FEA"/>
    <w:rsid w:val="00522522"/>
    <w:rsid w:val="005268F4"/>
    <w:rsid w:val="00531989"/>
    <w:rsid w:val="00531A1F"/>
    <w:rsid w:val="005322EA"/>
    <w:rsid w:val="00532478"/>
    <w:rsid w:val="00533FC3"/>
    <w:rsid w:val="00534441"/>
    <w:rsid w:val="00534C00"/>
    <w:rsid w:val="00534FDA"/>
    <w:rsid w:val="005472A0"/>
    <w:rsid w:val="00547BEB"/>
    <w:rsid w:val="00553467"/>
    <w:rsid w:val="00553480"/>
    <w:rsid w:val="00562F22"/>
    <w:rsid w:val="00564198"/>
    <w:rsid w:val="0056683A"/>
    <w:rsid w:val="00566CDF"/>
    <w:rsid w:val="0057136C"/>
    <w:rsid w:val="005724DA"/>
    <w:rsid w:val="0057299E"/>
    <w:rsid w:val="00575515"/>
    <w:rsid w:val="0057625A"/>
    <w:rsid w:val="005764B0"/>
    <w:rsid w:val="0057765C"/>
    <w:rsid w:val="0057787B"/>
    <w:rsid w:val="00577FB9"/>
    <w:rsid w:val="005855FD"/>
    <w:rsid w:val="00587CC4"/>
    <w:rsid w:val="00587FDA"/>
    <w:rsid w:val="00593EDA"/>
    <w:rsid w:val="00595A88"/>
    <w:rsid w:val="00595BB3"/>
    <w:rsid w:val="00596796"/>
    <w:rsid w:val="00597A5C"/>
    <w:rsid w:val="005A0BBB"/>
    <w:rsid w:val="005A1512"/>
    <w:rsid w:val="005A2AE4"/>
    <w:rsid w:val="005A3974"/>
    <w:rsid w:val="005A544F"/>
    <w:rsid w:val="005A6BD1"/>
    <w:rsid w:val="005A7A96"/>
    <w:rsid w:val="005B10C1"/>
    <w:rsid w:val="005B3743"/>
    <w:rsid w:val="005B3AEB"/>
    <w:rsid w:val="005B7E7D"/>
    <w:rsid w:val="005C076A"/>
    <w:rsid w:val="005C0EFB"/>
    <w:rsid w:val="005C35BA"/>
    <w:rsid w:val="005C6ACA"/>
    <w:rsid w:val="005C723F"/>
    <w:rsid w:val="005C7D23"/>
    <w:rsid w:val="005E02AC"/>
    <w:rsid w:val="005E0662"/>
    <w:rsid w:val="005E18BB"/>
    <w:rsid w:val="005F2CA2"/>
    <w:rsid w:val="005F3970"/>
    <w:rsid w:val="005F4A31"/>
    <w:rsid w:val="005F5DAC"/>
    <w:rsid w:val="006035A2"/>
    <w:rsid w:val="006035EE"/>
    <w:rsid w:val="00603775"/>
    <w:rsid w:val="0060647E"/>
    <w:rsid w:val="00606ED2"/>
    <w:rsid w:val="00611FCD"/>
    <w:rsid w:val="00616938"/>
    <w:rsid w:val="006172C8"/>
    <w:rsid w:val="00617ACB"/>
    <w:rsid w:val="00631CBA"/>
    <w:rsid w:val="0064209C"/>
    <w:rsid w:val="00644833"/>
    <w:rsid w:val="006471D5"/>
    <w:rsid w:val="0065104E"/>
    <w:rsid w:val="00652AEE"/>
    <w:rsid w:val="00652B35"/>
    <w:rsid w:val="00654178"/>
    <w:rsid w:val="006545EC"/>
    <w:rsid w:val="00655429"/>
    <w:rsid w:val="00666C8F"/>
    <w:rsid w:val="00681C86"/>
    <w:rsid w:val="00682790"/>
    <w:rsid w:val="00686695"/>
    <w:rsid w:val="006866BA"/>
    <w:rsid w:val="006907B0"/>
    <w:rsid w:val="006A0089"/>
    <w:rsid w:val="006A374B"/>
    <w:rsid w:val="006B0909"/>
    <w:rsid w:val="006B39CA"/>
    <w:rsid w:val="006B50A6"/>
    <w:rsid w:val="006B5EB8"/>
    <w:rsid w:val="006C179A"/>
    <w:rsid w:val="006C44AE"/>
    <w:rsid w:val="006C6246"/>
    <w:rsid w:val="006C66D5"/>
    <w:rsid w:val="006D0BFE"/>
    <w:rsid w:val="006D4061"/>
    <w:rsid w:val="006E26D0"/>
    <w:rsid w:val="006E3CFA"/>
    <w:rsid w:val="006E3F79"/>
    <w:rsid w:val="006E54AF"/>
    <w:rsid w:val="006F53A4"/>
    <w:rsid w:val="006F5404"/>
    <w:rsid w:val="006F62E8"/>
    <w:rsid w:val="006F7B83"/>
    <w:rsid w:val="00705277"/>
    <w:rsid w:val="00705580"/>
    <w:rsid w:val="0071069B"/>
    <w:rsid w:val="007115BF"/>
    <w:rsid w:val="007117D4"/>
    <w:rsid w:val="00720AA3"/>
    <w:rsid w:val="00721A6B"/>
    <w:rsid w:val="0073445A"/>
    <w:rsid w:val="00741B84"/>
    <w:rsid w:val="00746121"/>
    <w:rsid w:val="007508C1"/>
    <w:rsid w:val="00753FC4"/>
    <w:rsid w:val="00757BEB"/>
    <w:rsid w:val="00760F5B"/>
    <w:rsid w:val="00763050"/>
    <w:rsid w:val="0077014C"/>
    <w:rsid w:val="00770C62"/>
    <w:rsid w:val="0077150C"/>
    <w:rsid w:val="007778E7"/>
    <w:rsid w:val="00777E55"/>
    <w:rsid w:val="007807E9"/>
    <w:rsid w:val="00780BB8"/>
    <w:rsid w:val="0078641E"/>
    <w:rsid w:val="007878F6"/>
    <w:rsid w:val="00787ED1"/>
    <w:rsid w:val="00792E76"/>
    <w:rsid w:val="0079304D"/>
    <w:rsid w:val="00793E79"/>
    <w:rsid w:val="00795EF5"/>
    <w:rsid w:val="007A1BD6"/>
    <w:rsid w:val="007A1D93"/>
    <w:rsid w:val="007A3E3A"/>
    <w:rsid w:val="007A58AB"/>
    <w:rsid w:val="007B1232"/>
    <w:rsid w:val="007B188E"/>
    <w:rsid w:val="007B1A20"/>
    <w:rsid w:val="007B3E53"/>
    <w:rsid w:val="007B43D0"/>
    <w:rsid w:val="007C2037"/>
    <w:rsid w:val="007C250C"/>
    <w:rsid w:val="007C2F3A"/>
    <w:rsid w:val="007C3497"/>
    <w:rsid w:val="007C5E97"/>
    <w:rsid w:val="007C6D0C"/>
    <w:rsid w:val="007C7B35"/>
    <w:rsid w:val="007D5F69"/>
    <w:rsid w:val="007D7790"/>
    <w:rsid w:val="007E0C0C"/>
    <w:rsid w:val="007E17C5"/>
    <w:rsid w:val="007E67BE"/>
    <w:rsid w:val="007F021D"/>
    <w:rsid w:val="007F47EC"/>
    <w:rsid w:val="007F5086"/>
    <w:rsid w:val="007F54F9"/>
    <w:rsid w:val="007F5D61"/>
    <w:rsid w:val="00801CD1"/>
    <w:rsid w:val="00802285"/>
    <w:rsid w:val="0081512A"/>
    <w:rsid w:val="00821C05"/>
    <w:rsid w:val="00822475"/>
    <w:rsid w:val="00822F56"/>
    <w:rsid w:val="0082388B"/>
    <w:rsid w:val="0083678D"/>
    <w:rsid w:val="008367BA"/>
    <w:rsid w:val="008368FB"/>
    <w:rsid w:val="00842390"/>
    <w:rsid w:val="008430EC"/>
    <w:rsid w:val="00845EDA"/>
    <w:rsid w:val="00847C50"/>
    <w:rsid w:val="00853893"/>
    <w:rsid w:val="008540A5"/>
    <w:rsid w:val="00855B06"/>
    <w:rsid w:val="00856119"/>
    <w:rsid w:val="0086122B"/>
    <w:rsid w:val="00864057"/>
    <w:rsid w:val="00865F2A"/>
    <w:rsid w:val="00866F40"/>
    <w:rsid w:val="00870874"/>
    <w:rsid w:val="0087344F"/>
    <w:rsid w:val="00874156"/>
    <w:rsid w:val="008751E5"/>
    <w:rsid w:val="00876C87"/>
    <w:rsid w:val="008776FD"/>
    <w:rsid w:val="00877854"/>
    <w:rsid w:val="008818D0"/>
    <w:rsid w:val="00884479"/>
    <w:rsid w:val="00891C7E"/>
    <w:rsid w:val="00892165"/>
    <w:rsid w:val="00892CF2"/>
    <w:rsid w:val="008A30CC"/>
    <w:rsid w:val="008A4010"/>
    <w:rsid w:val="008A71E3"/>
    <w:rsid w:val="008B286B"/>
    <w:rsid w:val="008B3E2B"/>
    <w:rsid w:val="008C304F"/>
    <w:rsid w:val="008D2020"/>
    <w:rsid w:val="008D20F6"/>
    <w:rsid w:val="008D2259"/>
    <w:rsid w:val="008D7C7E"/>
    <w:rsid w:val="008E44CB"/>
    <w:rsid w:val="008E51BD"/>
    <w:rsid w:val="008E55B4"/>
    <w:rsid w:val="008F0F45"/>
    <w:rsid w:val="009040CC"/>
    <w:rsid w:val="00904912"/>
    <w:rsid w:val="00904CF2"/>
    <w:rsid w:val="00910C1F"/>
    <w:rsid w:val="00911590"/>
    <w:rsid w:val="00912941"/>
    <w:rsid w:val="009132FE"/>
    <w:rsid w:val="00922FB7"/>
    <w:rsid w:val="009230B6"/>
    <w:rsid w:val="00925876"/>
    <w:rsid w:val="00926D08"/>
    <w:rsid w:val="00930BE1"/>
    <w:rsid w:val="00935CBF"/>
    <w:rsid w:val="00936637"/>
    <w:rsid w:val="00941722"/>
    <w:rsid w:val="00955A4A"/>
    <w:rsid w:val="00961A4A"/>
    <w:rsid w:val="00963491"/>
    <w:rsid w:val="00973A71"/>
    <w:rsid w:val="009764CB"/>
    <w:rsid w:val="0097671F"/>
    <w:rsid w:val="00980BF0"/>
    <w:rsid w:val="009866C9"/>
    <w:rsid w:val="009912E1"/>
    <w:rsid w:val="00994097"/>
    <w:rsid w:val="00994722"/>
    <w:rsid w:val="009962CB"/>
    <w:rsid w:val="009A3D59"/>
    <w:rsid w:val="009A40E9"/>
    <w:rsid w:val="009A6852"/>
    <w:rsid w:val="009B0F74"/>
    <w:rsid w:val="009B2D12"/>
    <w:rsid w:val="009B6A35"/>
    <w:rsid w:val="009B704E"/>
    <w:rsid w:val="009C0A5C"/>
    <w:rsid w:val="009D3C89"/>
    <w:rsid w:val="009D5F11"/>
    <w:rsid w:val="009D5F26"/>
    <w:rsid w:val="009E3047"/>
    <w:rsid w:val="009E48E8"/>
    <w:rsid w:val="009E57C9"/>
    <w:rsid w:val="009F2298"/>
    <w:rsid w:val="009F2F64"/>
    <w:rsid w:val="009F3567"/>
    <w:rsid w:val="009F4DC4"/>
    <w:rsid w:val="00A02B94"/>
    <w:rsid w:val="00A035DD"/>
    <w:rsid w:val="00A0383D"/>
    <w:rsid w:val="00A041D3"/>
    <w:rsid w:val="00A07DD4"/>
    <w:rsid w:val="00A10139"/>
    <w:rsid w:val="00A10212"/>
    <w:rsid w:val="00A175C1"/>
    <w:rsid w:val="00A21336"/>
    <w:rsid w:val="00A2494F"/>
    <w:rsid w:val="00A25290"/>
    <w:rsid w:val="00A3244B"/>
    <w:rsid w:val="00A35447"/>
    <w:rsid w:val="00A35BF7"/>
    <w:rsid w:val="00A35DF2"/>
    <w:rsid w:val="00A371A5"/>
    <w:rsid w:val="00A43834"/>
    <w:rsid w:val="00A459A3"/>
    <w:rsid w:val="00A50F64"/>
    <w:rsid w:val="00A55474"/>
    <w:rsid w:val="00A56326"/>
    <w:rsid w:val="00A57A24"/>
    <w:rsid w:val="00A7276C"/>
    <w:rsid w:val="00A72D0D"/>
    <w:rsid w:val="00A761B4"/>
    <w:rsid w:val="00A82A46"/>
    <w:rsid w:val="00A83D5E"/>
    <w:rsid w:val="00A941F7"/>
    <w:rsid w:val="00A944A8"/>
    <w:rsid w:val="00A9730E"/>
    <w:rsid w:val="00A97E72"/>
    <w:rsid w:val="00AA5593"/>
    <w:rsid w:val="00AA5EAC"/>
    <w:rsid w:val="00AA5EAD"/>
    <w:rsid w:val="00AB2102"/>
    <w:rsid w:val="00AC2D6D"/>
    <w:rsid w:val="00AC2F31"/>
    <w:rsid w:val="00AC5F88"/>
    <w:rsid w:val="00AC6D66"/>
    <w:rsid w:val="00AD03B9"/>
    <w:rsid w:val="00AD094F"/>
    <w:rsid w:val="00AD0F67"/>
    <w:rsid w:val="00AD159D"/>
    <w:rsid w:val="00AD244C"/>
    <w:rsid w:val="00AD3DB6"/>
    <w:rsid w:val="00AD5B7F"/>
    <w:rsid w:val="00AD7C0B"/>
    <w:rsid w:val="00AE1C59"/>
    <w:rsid w:val="00AE1D82"/>
    <w:rsid w:val="00AE3FDB"/>
    <w:rsid w:val="00AE6B87"/>
    <w:rsid w:val="00B00675"/>
    <w:rsid w:val="00B03EB3"/>
    <w:rsid w:val="00B13811"/>
    <w:rsid w:val="00B16FDF"/>
    <w:rsid w:val="00B16FEB"/>
    <w:rsid w:val="00B21CBF"/>
    <w:rsid w:val="00B269B5"/>
    <w:rsid w:val="00B313BF"/>
    <w:rsid w:val="00B33B8A"/>
    <w:rsid w:val="00B3633A"/>
    <w:rsid w:val="00B36B9F"/>
    <w:rsid w:val="00B40B65"/>
    <w:rsid w:val="00B419BB"/>
    <w:rsid w:val="00B444E9"/>
    <w:rsid w:val="00B523E7"/>
    <w:rsid w:val="00B5717B"/>
    <w:rsid w:val="00B57939"/>
    <w:rsid w:val="00B608E1"/>
    <w:rsid w:val="00B6134E"/>
    <w:rsid w:val="00B616C0"/>
    <w:rsid w:val="00B626A7"/>
    <w:rsid w:val="00B6270D"/>
    <w:rsid w:val="00B644FC"/>
    <w:rsid w:val="00B6539B"/>
    <w:rsid w:val="00B6547D"/>
    <w:rsid w:val="00B70AD9"/>
    <w:rsid w:val="00B72171"/>
    <w:rsid w:val="00B736B5"/>
    <w:rsid w:val="00B7592A"/>
    <w:rsid w:val="00B75EB9"/>
    <w:rsid w:val="00B761F4"/>
    <w:rsid w:val="00B76BEB"/>
    <w:rsid w:val="00B84371"/>
    <w:rsid w:val="00B84391"/>
    <w:rsid w:val="00B84B2E"/>
    <w:rsid w:val="00B91D94"/>
    <w:rsid w:val="00B93A5E"/>
    <w:rsid w:val="00B960D2"/>
    <w:rsid w:val="00BA3C9E"/>
    <w:rsid w:val="00BA564F"/>
    <w:rsid w:val="00BC289E"/>
    <w:rsid w:val="00BC4BBF"/>
    <w:rsid w:val="00BD0281"/>
    <w:rsid w:val="00BE256D"/>
    <w:rsid w:val="00BE2F17"/>
    <w:rsid w:val="00BE5747"/>
    <w:rsid w:val="00BE6171"/>
    <w:rsid w:val="00BF2DC4"/>
    <w:rsid w:val="00BF4CD7"/>
    <w:rsid w:val="00BF608E"/>
    <w:rsid w:val="00BF6213"/>
    <w:rsid w:val="00C02B30"/>
    <w:rsid w:val="00C12E76"/>
    <w:rsid w:val="00C14C83"/>
    <w:rsid w:val="00C17F7C"/>
    <w:rsid w:val="00C23E69"/>
    <w:rsid w:val="00C24948"/>
    <w:rsid w:val="00C474B5"/>
    <w:rsid w:val="00C51101"/>
    <w:rsid w:val="00C557CF"/>
    <w:rsid w:val="00C6302F"/>
    <w:rsid w:val="00C64FC5"/>
    <w:rsid w:val="00C650B5"/>
    <w:rsid w:val="00C65739"/>
    <w:rsid w:val="00C70EE4"/>
    <w:rsid w:val="00C75E78"/>
    <w:rsid w:val="00C829BE"/>
    <w:rsid w:val="00C84212"/>
    <w:rsid w:val="00C90E0C"/>
    <w:rsid w:val="00C91928"/>
    <w:rsid w:val="00C9307A"/>
    <w:rsid w:val="00CA63A0"/>
    <w:rsid w:val="00CB2D22"/>
    <w:rsid w:val="00CB5D7A"/>
    <w:rsid w:val="00CB6881"/>
    <w:rsid w:val="00CB7C90"/>
    <w:rsid w:val="00CC3C03"/>
    <w:rsid w:val="00CD2347"/>
    <w:rsid w:val="00CD6AF9"/>
    <w:rsid w:val="00CD6B19"/>
    <w:rsid w:val="00CE086B"/>
    <w:rsid w:val="00CE0F65"/>
    <w:rsid w:val="00CE4D2E"/>
    <w:rsid w:val="00CE5700"/>
    <w:rsid w:val="00CE70B4"/>
    <w:rsid w:val="00CF1996"/>
    <w:rsid w:val="00CF3F39"/>
    <w:rsid w:val="00CF4A86"/>
    <w:rsid w:val="00CF62F8"/>
    <w:rsid w:val="00D07312"/>
    <w:rsid w:val="00D07D5A"/>
    <w:rsid w:val="00D13092"/>
    <w:rsid w:val="00D17EC9"/>
    <w:rsid w:val="00D25495"/>
    <w:rsid w:val="00D30D13"/>
    <w:rsid w:val="00D31010"/>
    <w:rsid w:val="00D3201F"/>
    <w:rsid w:val="00D35D73"/>
    <w:rsid w:val="00D369B6"/>
    <w:rsid w:val="00D37A15"/>
    <w:rsid w:val="00D46C26"/>
    <w:rsid w:val="00D47D41"/>
    <w:rsid w:val="00D51CA8"/>
    <w:rsid w:val="00D53D84"/>
    <w:rsid w:val="00D54920"/>
    <w:rsid w:val="00D55E0A"/>
    <w:rsid w:val="00D651D7"/>
    <w:rsid w:val="00D76902"/>
    <w:rsid w:val="00D76DF0"/>
    <w:rsid w:val="00D77063"/>
    <w:rsid w:val="00D80CD9"/>
    <w:rsid w:val="00D81384"/>
    <w:rsid w:val="00D82288"/>
    <w:rsid w:val="00D852EA"/>
    <w:rsid w:val="00D900E5"/>
    <w:rsid w:val="00D9124D"/>
    <w:rsid w:val="00D92203"/>
    <w:rsid w:val="00DB6B6F"/>
    <w:rsid w:val="00DB7A15"/>
    <w:rsid w:val="00DC0ECE"/>
    <w:rsid w:val="00DC16A4"/>
    <w:rsid w:val="00DC33E7"/>
    <w:rsid w:val="00DC4DAB"/>
    <w:rsid w:val="00DC6D62"/>
    <w:rsid w:val="00DD057D"/>
    <w:rsid w:val="00DD1B2E"/>
    <w:rsid w:val="00DD213D"/>
    <w:rsid w:val="00DD35DA"/>
    <w:rsid w:val="00DD74AD"/>
    <w:rsid w:val="00DE5537"/>
    <w:rsid w:val="00DF70FD"/>
    <w:rsid w:val="00E00AD6"/>
    <w:rsid w:val="00E018F9"/>
    <w:rsid w:val="00E03398"/>
    <w:rsid w:val="00E10BA2"/>
    <w:rsid w:val="00E10F77"/>
    <w:rsid w:val="00E14E62"/>
    <w:rsid w:val="00E17F9F"/>
    <w:rsid w:val="00E31370"/>
    <w:rsid w:val="00E335B2"/>
    <w:rsid w:val="00E33A34"/>
    <w:rsid w:val="00E35708"/>
    <w:rsid w:val="00E4012D"/>
    <w:rsid w:val="00E41F6A"/>
    <w:rsid w:val="00E441B9"/>
    <w:rsid w:val="00E4453E"/>
    <w:rsid w:val="00E448C6"/>
    <w:rsid w:val="00E479FF"/>
    <w:rsid w:val="00E528CB"/>
    <w:rsid w:val="00E56D70"/>
    <w:rsid w:val="00E57FF9"/>
    <w:rsid w:val="00E61679"/>
    <w:rsid w:val="00E6220B"/>
    <w:rsid w:val="00E63410"/>
    <w:rsid w:val="00E7457F"/>
    <w:rsid w:val="00E80B4E"/>
    <w:rsid w:val="00E83352"/>
    <w:rsid w:val="00E857EB"/>
    <w:rsid w:val="00E87522"/>
    <w:rsid w:val="00E921BE"/>
    <w:rsid w:val="00E944B0"/>
    <w:rsid w:val="00E94F6A"/>
    <w:rsid w:val="00EA46C9"/>
    <w:rsid w:val="00EB0093"/>
    <w:rsid w:val="00EB344C"/>
    <w:rsid w:val="00EB4F9E"/>
    <w:rsid w:val="00EB693E"/>
    <w:rsid w:val="00EB7F69"/>
    <w:rsid w:val="00EC03B5"/>
    <w:rsid w:val="00EC19A9"/>
    <w:rsid w:val="00EC28AE"/>
    <w:rsid w:val="00EC2971"/>
    <w:rsid w:val="00EC5176"/>
    <w:rsid w:val="00EC6829"/>
    <w:rsid w:val="00EE17F9"/>
    <w:rsid w:val="00EE2622"/>
    <w:rsid w:val="00EE5618"/>
    <w:rsid w:val="00EF41C7"/>
    <w:rsid w:val="00EF54BD"/>
    <w:rsid w:val="00F0003A"/>
    <w:rsid w:val="00F00878"/>
    <w:rsid w:val="00F01D80"/>
    <w:rsid w:val="00F055B8"/>
    <w:rsid w:val="00F121AB"/>
    <w:rsid w:val="00F14758"/>
    <w:rsid w:val="00F16B5A"/>
    <w:rsid w:val="00F31E68"/>
    <w:rsid w:val="00F323D5"/>
    <w:rsid w:val="00F327E9"/>
    <w:rsid w:val="00F3504B"/>
    <w:rsid w:val="00F35149"/>
    <w:rsid w:val="00F427EE"/>
    <w:rsid w:val="00F43DF5"/>
    <w:rsid w:val="00F45593"/>
    <w:rsid w:val="00F45EF0"/>
    <w:rsid w:val="00F47B49"/>
    <w:rsid w:val="00F61A3E"/>
    <w:rsid w:val="00F61DC3"/>
    <w:rsid w:val="00F62797"/>
    <w:rsid w:val="00F72812"/>
    <w:rsid w:val="00F738D3"/>
    <w:rsid w:val="00F73C2A"/>
    <w:rsid w:val="00F767E5"/>
    <w:rsid w:val="00F806FB"/>
    <w:rsid w:val="00F8226B"/>
    <w:rsid w:val="00F8294C"/>
    <w:rsid w:val="00F8607D"/>
    <w:rsid w:val="00F93968"/>
    <w:rsid w:val="00F94519"/>
    <w:rsid w:val="00F976CD"/>
    <w:rsid w:val="00F97C26"/>
    <w:rsid w:val="00FB4B56"/>
    <w:rsid w:val="00FC110C"/>
    <w:rsid w:val="00FC38F1"/>
    <w:rsid w:val="00FC4537"/>
    <w:rsid w:val="00FC6834"/>
    <w:rsid w:val="00FC78A5"/>
    <w:rsid w:val="00FD05F1"/>
    <w:rsid w:val="00FD2A74"/>
    <w:rsid w:val="00FD2E1B"/>
    <w:rsid w:val="00FD401C"/>
    <w:rsid w:val="00FD4915"/>
    <w:rsid w:val="00FE64FD"/>
    <w:rsid w:val="00FF619B"/>
    <w:rsid w:val="00FF6C50"/>
    <w:rsid w:val="35A6D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DC2"/>
  <w15:chartTrackingRefBased/>
  <w15:docId w15:val="{76DA1CED-0EC0-4E2F-BBF0-1DDCA6F2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886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8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CC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17EC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7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D0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31989"/>
  </w:style>
  <w:style w:type="character" w:styleId="Hyperlink">
    <w:name w:val="Hyperlink"/>
    <w:basedOn w:val="DefaultParagraphFont"/>
    <w:uiPriority w:val="99"/>
    <w:unhideWhenUsed/>
    <w:rsid w:val="00EC6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7939"/>
    <w:pPr>
      <w:tabs>
        <w:tab w:val="left" w:pos="260"/>
        <w:tab w:val="left" w:pos="38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76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6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176D0"/>
    <w:rPr>
      <w:vertAlign w:val="superscript"/>
    </w:rPr>
  </w:style>
  <w:style w:type="paragraph" w:customStyle="1" w:styleId="Default">
    <w:name w:val="Default"/>
    <w:rsid w:val="00757B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E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2c1b6d-a364-40a7-af1e-040ad8c2638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1849D6EE0940AA2BD75AD34B03E6" ma:contentTypeVersion="4" ma:contentTypeDescription="Create a new document." ma:contentTypeScope="" ma:versionID="1a2f841e79ba399ad8125deaa22f38bf">
  <xsd:schema xmlns:xsd="http://www.w3.org/2001/XMLSchema" xmlns:xs="http://www.w3.org/2001/XMLSchema" xmlns:p="http://schemas.microsoft.com/office/2006/metadata/properties" xmlns:ns3="f22c1b6d-a364-40a7-af1e-040ad8c26383" targetNamespace="http://schemas.microsoft.com/office/2006/metadata/properties" ma:root="true" ma:fieldsID="7859640e601c58ef74d078c99587e4e2" ns3:_="">
    <xsd:import namespace="f22c1b6d-a364-40a7-af1e-040ad8c26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c1b6d-a364-40a7-af1e-040ad8c26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9AFB1C-8AC9-4B85-A17B-6A02846339AE}">
  <ds:schemaRefs>
    <ds:schemaRef ds:uri="http://schemas.microsoft.com/office/2006/metadata/properties"/>
    <ds:schemaRef ds:uri="http://schemas.microsoft.com/office/infopath/2007/PartnerControls"/>
    <ds:schemaRef ds:uri="f22c1b6d-a364-40a7-af1e-040ad8c26383"/>
  </ds:schemaRefs>
</ds:datastoreItem>
</file>

<file path=customXml/itemProps2.xml><?xml version="1.0" encoding="utf-8"?>
<ds:datastoreItem xmlns:ds="http://schemas.openxmlformats.org/officeDocument/2006/customXml" ds:itemID="{667F6DAD-5DA8-4A63-A0A1-DBB502F9FD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AACA70-8378-46E5-A825-341974BC25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c1b6d-a364-40a7-af1e-040ad8c26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91C33D-40CE-D94F-8D82-955142007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Isabelle Iversen</cp:lastModifiedBy>
  <cp:revision>3</cp:revision>
  <dcterms:created xsi:type="dcterms:W3CDTF">2024-06-03T21:05:00Z</dcterms:created>
  <dcterms:modified xsi:type="dcterms:W3CDTF">2024-06-03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5kJmYg8D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ContentTypeId">
    <vt:lpwstr>0x0101005A931849D6EE0940AA2BD75AD34B03E6</vt:lpwstr>
  </property>
</Properties>
</file>